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3823"/>
        <w:gridCol w:w="6383"/>
      </w:tblGrid>
      <w:tr w:rsidR="00BA3F37" w:rsidRPr="002E1B13" w14:paraId="000303AC" w14:textId="77777777" w:rsidTr="00905791">
        <w:trPr>
          <w:trHeight w:val="432"/>
          <w:jc w:val="center"/>
        </w:trPr>
        <w:tc>
          <w:tcPr>
            <w:tcW w:w="10206" w:type="dxa"/>
            <w:gridSpan w:val="2"/>
            <w:shd w:val="clear" w:color="auto" w:fill="8EAADB" w:themeFill="accent1" w:themeFillTint="99"/>
            <w:tcMar>
              <w:left w:w="57" w:type="dxa"/>
              <w:right w:w="57" w:type="dxa"/>
            </w:tcMar>
            <w:vAlign w:val="center"/>
          </w:tcPr>
          <w:p w14:paraId="2C2419EA" w14:textId="2A3FE28C" w:rsidR="00BA3F37" w:rsidRPr="002E1B13" w:rsidRDefault="00BA3F37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1F4D">
              <w:rPr>
                <w:rFonts w:ascii="Times New Roman" w:hAnsi="Times New Roman" w:cs="Times New Roman"/>
                <w:b/>
                <w:sz w:val="28"/>
                <w:lang w:val="en-US"/>
              </w:rPr>
              <w:t>Feature extraction</w:t>
            </w:r>
          </w:p>
        </w:tc>
      </w:tr>
      <w:tr w:rsidR="00BA3F37" w:rsidRPr="002E1B13" w14:paraId="2CF3A46B" w14:textId="77777777" w:rsidTr="002541A5">
        <w:trPr>
          <w:trHeight w:val="432"/>
          <w:jc w:val="center"/>
        </w:trPr>
        <w:tc>
          <w:tcPr>
            <w:tcW w:w="10206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5D5787" w14:textId="7D5BA429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41A5">
              <w:rPr>
                <w:rFonts w:ascii="TimesNewRomanPS-BoldMT" w:hAnsi="TimesNewRomanPS-BoldMT"/>
                <w:b/>
                <w:bCs/>
                <w:color w:val="2E74B5"/>
                <w:sz w:val="24"/>
                <w:szCs w:val="24"/>
              </w:rPr>
              <w:t>Histogram Parameters</w:t>
            </w:r>
          </w:p>
        </w:tc>
      </w:tr>
      <w:tr w:rsidR="00BA3F37" w:rsidRPr="008A6EF1" w14:paraId="622CCB01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0EB092E9" w14:textId="1D36D7DC" w:rsidR="00BA3F37" w:rsidRPr="008A6EF1" w:rsidRDefault="00BA3F37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eature 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>nam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700BBAE" w14:textId="08537AC1" w:rsidR="00BA3F37" w:rsidRPr="00BA3F37" w:rsidRDefault="00BA3F37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3F37">
              <w:rPr>
                <w:rFonts w:ascii="Times New Roman" w:hAnsi="Times New Roman" w:cs="Times New Roman"/>
                <w:b/>
                <w:lang w:val="en-US"/>
              </w:rPr>
              <w:t>Mathematical definitions</w:t>
            </w:r>
          </w:p>
        </w:tc>
      </w:tr>
      <w:tr w:rsidR="00BA3F37" w:rsidRPr="008A6EF1" w14:paraId="1DCDB5CB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3A318B9" w14:textId="53C98C05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Energ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2F861D3" w14:textId="1235A17B" w:rsidR="00BA3F37" w:rsidRPr="00BA3F37" w:rsidRDefault="00A6414A" w:rsidP="00CF09E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6414A">
              <w:rPr>
                <w:rFonts w:ascii="Times New Roman" w:hAnsi="Times New Roman" w:cs="Times New Roman"/>
                <w:b/>
                <w:lang w:val="en-US"/>
              </w:rPr>
              <w:t xml:space="preserve">The energy feature measures the uniformity of the intensity level distribution. If the value </w:t>
            </w:r>
            <w:r w:rsidR="00CF09E4">
              <w:rPr>
                <w:rFonts w:ascii="Times New Roman" w:hAnsi="Times New Roman" w:cs="Times New Roman"/>
                <w:b/>
                <w:lang w:val="en-US"/>
              </w:rPr>
              <w:t xml:space="preserve">is </w:t>
            </w:r>
            <w:r w:rsidRPr="00A6414A">
              <w:rPr>
                <w:rFonts w:ascii="Times New Roman" w:hAnsi="Times New Roman" w:cs="Times New Roman"/>
                <w:b/>
                <w:lang w:val="en-US"/>
              </w:rPr>
              <w:t>high, then the distribution is to a small number of intensity levels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BA3F37" w:rsidRPr="008A6EF1" w14:paraId="233400F0" w14:textId="77777777" w:rsidTr="0078304E">
        <w:trPr>
          <w:trHeight w:val="309"/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0067B849" w14:textId="2C68BE55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Entrop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61588F6" w14:textId="6EA02EF0" w:rsidR="00BA3F37" w:rsidRPr="00BA3F37" w:rsidRDefault="00CF09E4" w:rsidP="00102F9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 w:eastAsia="zh-CN"/>
              </w:rPr>
            </w:pPr>
            <w:r w:rsidRPr="00CF09E4">
              <w:rPr>
                <w:rFonts w:ascii="Times New Roman" w:hAnsi="Times New Roman" w:cs="Times New Roman"/>
                <w:b/>
                <w:lang w:val="en-US" w:eastAsia="zh-CN"/>
              </w:rPr>
              <w:t xml:space="preserve">The entropy measures the randomness of the distribution of the </w:t>
            </w:r>
            <w:proofErr w:type="gramStart"/>
            <w:r w:rsidRPr="00CF09E4">
              <w:rPr>
                <w:rFonts w:ascii="Times New Roman" w:hAnsi="Times New Roman" w:cs="Times New Roman"/>
                <w:b/>
                <w:lang w:val="en-US" w:eastAsia="zh-CN"/>
              </w:rPr>
              <w:t>coefficients</w:t>
            </w:r>
            <w:proofErr w:type="gramEnd"/>
            <w:r w:rsidRPr="00CF09E4">
              <w:rPr>
                <w:rFonts w:ascii="Times New Roman" w:hAnsi="Times New Roman" w:cs="Times New Roman"/>
                <w:b/>
                <w:lang w:val="en-US" w:eastAsia="zh-CN"/>
              </w:rPr>
              <w:t xml:space="preserve"> values over the</w:t>
            </w:r>
            <w:r w:rsidR="00102F9E"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CF09E4">
              <w:rPr>
                <w:rFonts w:ascii="Times New Roman" w:hAnsi="Times New Roman" w:cs="Times New Roman"/>
                <w:b/>
                <w:lang w:val="en-US" w:eastAsia="zh-CN"/>
              </w:rPr>
              <w:t>intensity levels</w:t>
            </w:r>
            <w:r w:rsidR="00743116">
              <w:rPr>
                <w:rFonts w:ascii="Times New Roman" w:hAnsi="Times New Roman" w:cs="Times New Roman"/>
                <w:b/>
                <w:lang w:val="en-US" w:eastAsia="zh-CN"/>
              </w:rPr>
              <w:t>.</w:t>
            </w:r>
          </w:p>
        </w:tc>
      </w:tr>
      <w:tr w:rsidR="00BA3F37" w:rsidRPr="008A6EF1" w14:paraId="5D456E98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4EBBCC26" w14:textId="7A9997EC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MaxIntensit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1593AC4B" w14:textId="0820D536" w:rsidR="00BA3F37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 xml:space="preserve">The maximum intensity </w:t>
            </w:r>
            <w:proofErr w:type="gramStart"/>
            <w:r w:rsidRPr="00102F9E">
              <w:rPr>
                <w:rFonts w:ascii="Times New Roman" w:hAnsi="Times New Roman" w:cs="Times New Roman"/>
                <w:b/>
                <w:lang w:val="en-US"/>
              </w:rPr>
              <w:t>value</w:t>
            </w:r>
            <w:proofErr w:type="gramEnd"/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BA3F37" w:rsidRPr="008A6EF1" w14:paraId="30FEEC52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00B56DE1" w14:textId="6910DA24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MinIntensit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4B44FF32" w14:textId="3CD31030" w:rsidR="00BA3F37" w:rsidRPr="00BA3F37" w:rsidRDefault="00102F9E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 xml:space="preserve">The minimum intensity </w:t>
            </w:r>
            <w:proofErr w:type="gramStart"/>
            <w:r w:rsidRPr="00102F9E">
              <w:rPr>
                <w:rFonts w:ascii="Times New Roman" w:hAnsi="Times New Roman" w:cs="Times New Roman"/>
                <w:b/>
                <w:lang w:val="en-US"/>
              </w:rPr>
              <w:t>value</w:t>
            </w:r>
            <w:proofErr w:type="gramEnd"/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BA3F37" w:rsidRPr="008A6EF1" w14:paraId="46E16510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3E2F64B3" w14:textId="19EDA3D8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MeanValu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3B36F853" w14:textId="676C3250" w:rsidR="00BA3F37" w:rsidRPr="00BA3F37" w:rsidRDefault="00102F9E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>The mean measures the average value of the intensity values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BA3F37" w:rsidRPr="008A6EF1" w14:paraId="7D0CAC98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2F1E2018" w14:textId="1DCF142F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Mean absolute deviation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31C210D6" w14:textId="6240B4FD" w:rsidR="00BA3F37" w:rsidRPr="00BA3F37" w:rsidRDefault="00102F9E" w:rsidP="00102F9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>The mean of the absolute deviations of all voxel intensities around the mean intensity value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BA3F37" w:rsidRPr="008A6EF1" w14:paraId="05ED155D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46DD578F" w14:textId="2234EE42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MedianIntensit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3474F523" w14:textId="71AC2436" w:rsidR="00BA3F37" w:rsidRPr="00BA3F37" w:rsidRDefault="00102F9E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>The median intensity value</w:t>
            </w:r>
            <w:r w:rsidR="009B704E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BA3F37" w:rsidRPr="008A6EF1" w14:paraId="32D726A0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3DB142C0" w14:textId="1FFF6D29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Rang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45A9A1D" w14:textId="6527426A" w:rsidR="00BA3F37" w:rsidRPr="00BA3F37" w:rsidRDefault="00102F9E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>The range of intensity values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BA3F37" w:rsidRPr="008A6EF1" w14:paraId="5F3BDDE1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1C51A35" w14:textId="56C28EEF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OLE_LINK1"/>
            <w:r>
              <w:rPr>
                <w:rStyle w:val="fontstyle01"/>
              </w:rPr>
              <w:t>Root mean square</w:t>
            </w:r>
            <w:bookmarkEnd w:id="0"/>
            <w:r>
              <w:rPr>
                <w:rStyle w:val="fontstyle01"/>
              </w:rPr>
              <w:t xml:space="preserve"> (RMS)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18B11EF" w14:textId="51B3433C" w:rsidR="00BA3F37" w:rsidRPr="00BA3F37" w:rsidRDefault="00102F9E" w:rsidP="00102F9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102F9E">
              <w:rPr>
                <w:rFonts w:ascii="Times New Roman" w:hAnsi="Times New Roman" w:cs="Times New Roman"/>
                <w:b/>
                <w:lang w:val="en-US"/>
              </w:rPr>
              <w:t>oot mean square of all voxel intensities around the mean intensity value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BA3F37" w:rsidRPr="008A6EF1" w14:paraId="5B7D16FB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F8D1A68" w14:textId="311D8E57" w:rsidR="00BA3F37" w:rsidRDefault="002541A5" w:rsidP="0090579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Standard deviation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133B0D62" w14:textId="2FB5F2D5" w:rsidR="00BA3F37" w:rsidRPr="00BA3F37" w:rsidRDefault="005B39E5" w:rsidP="00102F9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102F9E" w:rsidRPr="00102F9E">
              <w:rPr>
                <w:rFonts w:ascii="Times New Roman" w:hAnsi="Times New Roman" w:cs="Times New Roman"/>
                <w:b/>
                <w:lang w:val="en-US"/>
              </w:rPr>
              <w:t xml:space="preserve"> measure that is used to quantify the amount of variation or dispersion of a set of data</w:t>
            </w:r>
            <w:r w:rsidR="00102F9E"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="00102F9E" w:rsidRPr="00102F9E">
              <w:rPr>
                <w:rFonts w:ascii="Times New Roman" w:hAnsi="Times New Roman" w:cs="Times New Roman"/>
                <w:b/>
                <w:lang w:val="en-US"/>
              </w:rPr>
              <w:t>values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0144C20A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5CD1513A" w14:textId="57AAEB98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Uniformit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652616C7" w14:textId="3845FC8B" w:rsidR="00102F9E" w:rsidRPr="00BA3F37" w:rsidRDefault="00102F9E" w:rsidP="00102F9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  <w:r w:rsidRPr="00102F9E">
              <w:rPr>
                <w:rFonts w:ascii="Times New Roman" w:hAnsi="Times New Roman" w:cs="Times New Roman"/>
                <w:b/>
                <w:lang w:val="en-US"/>
              </w:rPr>
              <w:t>niformity of all voxel intensities around the mean intensity value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15B0E3C1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2894A8C" w14:textId="35D10356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Varianc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37FD9103" w14:textId="57DA4E16" w:rsidR="00102F9E" w:rsidRPr="00BA3F37" w:rsidRDefault="005B39E5" w:rsidP="00102F9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102F9E" w:rsidRPr="00102F9E">
              <w:rPr>
                <w:rFonts w:ascii="Times New Roman" w:hAnsi="Times New Roman" w:cs="Times New Roman"/>
                <w:b/>
                <w:lang w:val="en-US"/>
              </w:rPr>
              <w:t>he average of the squared differences from the Mean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2098C936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A7F67CC" w14:textId="7E77AB14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Volume Count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4BDCE1C" w14:textId="5AE60992" w:rsidR="00102F9E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>Describe the size of the ROI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3F72A9F2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57B17D38" w14:textId="498A1B32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Voxel Value Sum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4F1DA5E9" w14:textId="3D1F7F75" w:rsidR="00102F9E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>Represents the Sum calculations for voxels in the ROI.</w:t>
            </w:r>
          </w:p>
        </w:tc>
      </w:tr>
      <w:tr w:rsidR="00102F9E" w:rsidRPr="008A6EF1" w14:paraId="27E14C18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0E28B78B" w14:textId="5C402C98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RelativeDeviation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4B160C43" w14:textId="05BA65F5" w:rsidR="00102F9E" w:rsidRPr="00BA3F37" w:rsidRDefault="00A823B5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he </w:t>
            </w:r>
            <w:r w:rsidRPr="00A823B5">
              <w:rPr>
                <w:rFonts w:ascii="Times New Roman" w:hAnsi="Times New Roman" w:cs="Times New Roman"/>
                <w:b/>
                <w:lang w:val="en-US"/>
              </w:rPr>
              <w:t>mean</w:t>
            </w:r>
            <w:r>
              <w:t xml:space="preserve"> </w:t>
            </w:r>
            <w:r w:rsidRPr="00A823B5">
              <w:rPr>
                <w:rFonts w:ascii="Times New Roman" w:hAnsi="Times New Roman" w:cs="Times New Roman"/>
                <w:b/>
                <w:lang w:val="en-US"/>
              </w:rPr>
              <w:t>relative deviation of a set of quantities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6E44222D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54E9DEB8" w14:textId="3B8282F8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Frequency Siz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B120B31" w14:textId="1B3CC766" w:rsidR="00102F9E" w:rsidRPr="00BA3F37" w:rsidRDefault="00176737" w:rsidP="0074311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2F9E">
              <w:rPr>
                <w:rFonts w:ascii="Times New Roman" w:hAnsi="Times New Roman" w:cs="Times New Roman"/>
                <w:b/>
                <w:lang w:val="en-US"/>
              </w:rPr>
              <w:t>The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176737">
              <w:rPr>
                <w:rFonts w:ascii="Times New Roman" w:hAnsi="Times New Roman" w:cs="Times New Roman"/>
                <w:b/>
                <w:lang w:val="en-US"/>
              </w:rPr>
              <w:t>requency</w:t>
            </w:r>
            <w:r w:rsidRPr="00102F9E">
              <w:rPr>
                <w:rFonts w:ascii="Times New Roman" w:hAnsi="Times New Roman" w:cs="Times New Roman"/>
                <w:b/>
                <w:lang w:val="en-US"/>
              </w:rPr>
              <w:t xml:space="preserve"> of all voxel intensities around the mean intensity value</w:t>
            </w:r>
            <w:r w:rsidR="00743116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666AE4D9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8ACF97D" w14:textId="7A2A2211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Quantile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1EEC32F0" w14:textId="48CE7777" w:rsidR="00102F9E" w:rsidRPr="00BA3F37" w:rsidRDefault="00743116" w:rsidP="0074311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43116">
              <w:rPr>
                <w:rFonts w:ascii="Times New Roman" w:hAnsi="Times New Roman" w:cs="Times New Roman"/>
                <w:b/>
              </w:rPr>
              <w:t>They are cut points dividing the range of a probabilit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43116">
              <w:rPr>
                <w:rFonts w:ascii="Times New Roman" w:hAnsi="Times New Roman" w:cs="Times New Roman"/>
                <w:b/>
              </w:rPr>
              <w:t>distribution into contiguous intervals with equal probabilities, or dividing the observations i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43116">
              <w:rPr>
                <w:rFonts w:ascii="Times New Roman" w:hAnsi="Times New Roman" w:cs="Times New Roman"/>
                <w:b/>
              </w:rPr>
              <w:t>a sample in the same way.</w:t>
            </w:r>
          </w:p>
        </w:tc>
      </w:tr>
      <w:tr w:rsidR="00102F9E" w:rsidRPr="008A6EF1" w14:paraId="4F47C141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26F98E35" w14:textId="6B2A72E6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Percentile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7A9C5CC2" w14:textId="775B062B" w:rsidR="00743116" w:rsidRPr="00743116" w:rsidRDefault="005B39E5" w:rsidP="0074311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743116" w:rsidRPr="00743116">
              <w:rPr>
                <w:rFonts w:ascii="Times New Roman" w:hAnsi="Times New Roman" w:cs="Times New Roman"/>
                <w:b/>
                <w:lang w:val="en-US"/>
              </w:rPr>
              <w:t xml:space="preserve"> measure used in statistics indicating the value below which a</w:t>
            </w:r>
          </w:p>
          <w:p w14:paraId="4ED1521B" w14:textId="2E809B90" w:rsidR="00102F9E" w:rsidRPr="00BA3F37" w:rsidRDefault="00743116" w:rsidP="0074311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43116">
              <w:rPr>
                <w:rFonts w:ascii="Times New Roman" w:hAnsi="Times New Roman" w:cs="Times New Roman"/>
                <w:b/>
                <w:lang w:val="en-US"/>
              </w:rPr>
              <w:t>given percentage of observations in a group of observations fall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01543F6C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249EABD1" w14:textId="5F52C6E8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Skewnes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7632437E" w14:textId="113E89E2" w:rsidR="00102F9E" w:rsidRPr="00BA3F37" w:rsidRDefault="00743116" w:rsidP="00743116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43116">
              <w:rPr>
                <w:rFonts w:ascii="Times New Roman" w:hAnsi="Times New Roman" w:cs="Times New Roman"/>
                <w:b/>
                <w:lang w:val="en-US"/>
              </w:rPr>
              <w:t>Represents the degree of asymmetric distribution in the image histogram, this means that in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743116">
              <w:rPr>
                <w:rFonts w:ascii="Times New Roman" w:hAnsi="Times New Roman" w:cs="Times New Roman"/>
                <w:b/>
                <w:lang w:val="en-US"/>
              </w:rPr>
              <w:t>some distribution of data, the right and the left of the distribution are perfect mirror images of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743116">
              <w:rPr>
                <w:rFonts w:ascii="Times New Roman" w:hAnsi="Times New Roman" w:cs="Times New Roman"/>
                <w:b/>
                <w:lang w:val="en-US"/>
              </w:rPr>
              <w:t>one another, the mean, median and mode are all measures of the center of a set of data.</w:t>
            </w:r>
          </w:p>
        </w:tc>
      </w:tr>
      <w:tr w:rsidR="00102F9E" w:rsidRPr="008A6EF1" w14:paraId="305DA886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2A7D23A" w14:textId="1DA8501B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Kurtosi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B38E2B2" w14:textId="7C5BBDF1" w:rsidR="00102F9E" w:rsidRPr="00BA3F37" w:rsidRDefault="009B704E" w:rsidP="009B704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B704E">
              <w:rPr>
                <w:rFonts w:ascii="Times New Roman" w:hAnsi="Times New Roman" w:cs="Times New Roman"/>
                <w:b/>
                <w:lang w:val="en-US"/>
              </w:rPr>
              <w:t>Kurtosis is a measure of whether the data are heavy-tailed or light-tailed relative to a normal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9B704E">
              <w:rPr>
                <w:rFonts w:ascii="Times New Roman" w:hAnsi="Times New Roman" w:cs="Times New Roman"/>
                <w:b/>
                <w:lang w:val="en-US"/>
              </w:rPr>
              <w:t>distribution.</w:t>
            </w:r>
          </w:p>
        </w:tc>
      </w:tr>
      <w:tr w:rsidR="00102F9E" w:rsidRPr="008A6EF1" w14:paraId="1624E71D" w14:textId="77777777" w:rsidTr="00DB2929">
        <w:trPr>
          <w:jc w:val="center"/>
        </w:trPr>
        <w:tc>
          <w:tcPr>
            <w:tcW w:w="10206" w:type="dxa"/>
            <w:gridSpan w:val="2"/>
            <w:tcMar>
              <w:left w:w="57" w:type="dxa"/>
              <w:right w:w="57" w:type="dxa"/>
            </w:tcMar>
            <w:vAlign w:val="center"/>
          </w:tcPr>
          <w:p w14:paraId="1569C7DB" w14:textId="7610D5BA" w:rsidR="00102F9E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t xml:space="preserve"> </w:t>
            </w:r>
            <w:r w:rsidRPr="00520A62">
              <w:rPr>
                <w:rFonts w:ascii="TimesNewRomanPS-BoldMT" w:hAnsi="TimesNewRomanPS-BoldMT"/>
                <w:b/>
                <w:bCs/>
                <w:color w:val="2E74B5"/>
                <w:sz w:val="24"/>
                <w:szCs w:val="24"/>
              </w:rPr>
              <w:t>Form Factor Parameters</w:t>
            </w:r>
          </w:p>
        </w:tc>
      </w:tr>
      <w:tr w:rsidR="00102F9E" w:rsidRPr="008A6EF1" w14:paraId="7ED2BABE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5AE7BF08" w14:textId="52EE2BA4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eature 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>nam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07987525" w14:textId="7A34B6D6" w:rsidR="00102F9E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3F37">
              <w:rPr>
                <w:rFonts w:ascii="Times New Roman" w:hAnsi="Times New Roman" w:cs="Times New Roman"/>
                <w:b/>
                <w:lang w:val="en-US"/>
              </w:rPr>
              <w:t>Mathematical definitions</w:t>
            </w:r>
          </w:p>
        </w:tc>
      </w:tr>
      <w:tr w:rsidR="00102F9E" w:rsidRPr="008A6EF1" w14:paraId="66E69B41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E40CB48" w14:textId="43E21880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Sphericit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16C38C35" w14:textId="6E19A04E" w:rsidR="00102F9E" w:rsidRPr="00BA3F37" w:rsidRDefault="005B39E5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>A</w:t>
            </w:r>
            <w:r w:rsidRPr="005B39E5">
              <w:rPr>
                <w:rFonts w:ascii="Times New Roman" w:hAnsi="Times New Roman" w:cs="Times New Roman"/>
                <w:b/>
                <w:lang w:val="en-US" w:eastAsia="zh-CN"/>
              </w:rPr>
              <w:t xml:space="preserve"> measure of how spherical 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>the ROI</w:t>
            </w:r>
            <w:r w:rsidRPr="005B39E5">
              <w:rPr>
                <w:rFonts w:ascii="Times New Roman" w:hAnsi="Times New Roman" w:cs="Times New Roman"/>
                <w:b/>
                <w:lang w:val="en-US" w:eastAsia="zh-CN"/>
              </w:rPr>
              <w:t>.</w:t>
            </w:r>
          </w:p>
        </w:tc>
      </w:tr>
      <w:tr w:rsidR="00102F9E" w:rsidRPr="008A6EF1" w14:paraId="09D964E1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243E94A2" w14:textId="3C0319C4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lastRenderedPageBreak/>
              <w:t>Surface area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0FD8C3BA" w14:textId="4EAAAFA9" w:rsidR="00102F9E" w:rsidRPr="00BA3F37" w:rsidRDefault="00AB0E75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0E75">
              <w:rPr>
                <w:rFonts w:ascii="Times New Roman" w:hAnsi="Times New Roman" w:cs="Times New Roman"/>
                <w:b/>
                <w:lang w:val="en-US"/>
              </w:rPr>
              <w:t>The surface area is calculated by triangulation</w:t>
            </w:r>
            <w:r w:rsidR="005B39E5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54D1CAC6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BE4CE16" w14:textId="457E6FFC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OLE_LINK2"/>
            <w:r>
              <w:rPr>
                <w:rStyle w:val="fontstyle01"/>
              </w:rPr>
              <w:t>Compactness 1</w:t>
            </w:r>
            <w:bookmarkEnd w:id="1"/>
          </w:p>
        </w:tc>
        <w:tc>
          <w:tcPr>
            <w:tcW w:w="6383" w:type="dxa"/>
            <w:shd w:val="clear" w:color="auto" w:fill="auto"/>
            <w:vAlign w:val="center"/>
          </w:tcPr>
          <w:p w14:paraId="33C2D77E" w14:textId="7A816970" w:rsidR="00102F9E" w:rsidRPr="00BA3F37" w:rsidRDefault="005B39E5" w:rsidP="005B39E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B39E5">
              <w:rPr>
                <w:rFonts w:ascii="Times New Roman" w:hAnsi="Times New Roman" w:cs="Times New Roman"/>
                <w:b/>
                <w:lang w:val="en-US"/>
              </w:rPr>
              <w:t xml:space="preserve">A measure of the compactness of the </w:t>
            </w:r>
            <w:r>
              <w:rPr>
                <w:rFonts w:ascii="Times New Roman" w:hAnsi="Times New Roman" w:cs="Times New Roman"/>
                <w:b/>
                <w:lang w:val="en-US"/>
              </w:rPr>
              <w:t>ROI</w:t>
            </w:r>
            <w:r w:rsidRPr="005B39E5">
              <w:rPr>
                <w:rFonts w:ascii="Times New Roman" w:hAnsi="Times New Roman" w:cs="Times New Roman"/>
                <w:b/>
                <w:lang w:val="en-US"/>
              </w:rPr>
              <w:t xml:space="preserve"> shape relative to the (most compact) sphere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085F16A4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0F8181D0" w14:textId="18235FB1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Compactness 2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765DD270" w14:textId="00371840" w:rsidR="00102F9E" w:rsidRPr="00BA3F37" w:rsidRDefault="005B39E5" w:rsidP="005B39E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B39E5">
              <w:rPr>
                <w:rFonts w:ascii="Times New Roman" w:hAnsi="Times New Roman" w:cs="Times New Roman"/>
                <w:b/>
                <w:lang w:val="en-US"/>
              </w:rPr>
              <w:t>A measure of the compactness of the ROI shape relative to the (most compact) sphere.</w:t>
            </w:r>
          </w:p>
        </w:tc>
      </w:tr>
      <w:tr w:rsidR="00102F9E" w:rsidRPr="008A6EF1" w14:paraId="7EFAEBCD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24439B3" w14:textId="79186960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Maximum 3D diameter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3E668B4D" w14:textId="4FBADC85" w:rsidR="00102F9E" w:rsidRPr="00BA3F37" w:rsidRDefault="005B39E5" w:rsidP="005B39E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B39E5">
              <w:rPr>
                <w:rFonts w:ascii="Times New Roman" w:hAnsi="Times New Roman" w:cs="Times New Roman"/>
                <w:b/>
                <w:lang w:val="en-US"/>
              </w:rPr>
              <w:t>The maximum three-dimensional tumor diameter is measured as the largest pairwise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5B39E5">
              <w:rPr>
                <w:rFonts w:ascii="Times New Roman" w:hAnsi="Times New Roman" w:cs="Times New Roman"/>
                <w:b/>
                <w:lang w:val="en-US"/>
              </w:rPr>
              <w:t>Euclidean distance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1B92CD58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A99A787" w14:textId="1A0266B0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Spherical disproportion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3BCC308" w14:textId="660CAFFD" w:rsidR="00102F9E" w:rsidRPr="00BA3F37" w:rsidRDefault="005B39E5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9E5">
              <w:rPr>
                <w:rFonts w:ascii="Times New Roman" w:hAnsi="Times New Roman" w:cs="Times New Roman"/>
                <w:b/>
                <w:lang w:val="en-US"/>
              </w:rPr>
              <w:t>The spherical proportion</w:t>
            </w:r>
          </w:p>
        </w:tc>
      </w:tr>
      <w:tr w:rsidR="00102F9E" w:rsidRPr="008A6EF1" w14:paraId="71687B41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CAFEEE5" w14:textId="1DE2F2B4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Surfacetovolumeratio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46C7F9D" w14:textId="3CA58890" w:rsidR="00102F9E" w:rsidRPr="00BA3F37" w:rsidRDefault="005B39E5" w:rsidP="005B39E5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B39E5">
              <w:rPr>
                <w:rFonts w:ascii="Times New Roman" w:hAnsi="Times New Roman" w:cs="Times New Roman"/>
                <w:b/>
                <w:lang w:val="en-US"/>
              </w:rPr>
              <w:t>The ratio between the surface area and volume of cells influences their structure and biology.</w:t>
            </w:r>
          </w:p>
        </w:tc>
      </w:tr>
      <w:tr w:rsidR="00102F9E" w:rsidRPr="008A6EF1" w14:paraId="74D2E9F4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2D72C120" w14:textId="66D49F15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Volum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667BD39" w14:textId="167B3EAF" w:rsidR="00102F9E" w:rsidRPr="00BA3F37" w:rsidRDefault="00C365EF" w:rsidP="00C365E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sured</w:t>
            </w:r>
            <w:r w:rsidRPr="00C365EF">
              <w:rPr>
                <w:rFonts w:ascii="Times New Roman" w:hAnsi="Times New Roman" w:cs="Times New Roman"/>
                <w:b/>
                <w:lang w:val="en-US"/>
              </w:rPr>
              <w:t xml:space="preserve"> by counting the number of pixels in the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ROI</w:t>
            </w:r>
            <w:r w:rsidRPr="00C365EF">
              <w:rPr>
                <w:rFonts w:ascii="Times New Roman" w:hAnsi="Times New Roman" w:cs="Times New Roman"/>
                <w:b/>
                <w:lang w:val="en-US"/>
              </w:rPr>
              <w:t xml:space="preserve"> and multiplying this value by the voxel size.</w:t>
            </w:r>
          </w:p>
        </w:tc>
      </w:tr>
      <w:tr w:rsidR="00102F9E" w:rsidRPr="008A6EF1" w14:paraId="37AFACA9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B026C82" w14:textId="04B98BAE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VolumeCC and VolumeMM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709A29A" w14:textId="13E01825" w:rsidR="00102F9E" w:rsidRPr="00BA3F37" w:rsidRDefault="00C365EF" w:rsidP="00C365E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365EF">
              <w:rPr>
                <w:rFonts w:ascii="Times New Roman" w:hAnsi="Times New Roman" w:cs="Times New Roman"/>
                <w:b/>
                <w:lang w:val="en-US"/>
              </w:rPr>
              <w:t>The maximum 3D diameter, surface area and volume provide information on the size of the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C365EF">
              <w:rPr>
                <w:rFonts w:ascii="Times New Roman" w:hAnsi="Times New Roman" w:cs="Times New Roman"/>
                <w:b/>
                <w:lang w:val="en-US"/>
              </w:rPr>
              <w:t>lesion.</w:t>
            </w:r>
          </w:p>
        </w:tc>
      </w:tr>
      <w:tr w:rsidR="00102F9E" w:rsidRPr="008A6EF1" w14:paraId="76720E0D" w14:textId="77777777" w:rsidTr="00681603">
        <w:trPr>
          <w:jc w:val="center"/>
        </w:trPr>
        <w:tc>
          <w:tcPr>
            <w:tcW w:w="10206" w:type="dxa"/>
            <w:gridSpan w:val="2"/>
            <w:tcMar>
              <w:left w:w="57" w:type="dxa"/>
              <w:right w:w="57" w:type="dxa"/>
            </w:tcMar>
            <w:vAlign w:val="center"/>
          </w:tcPr>
          <w:p w14:paraId="191FDD1B" w14:textId="07F1D0F4" w:rsidR="00102F9E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0A62">
              <w:rPr>
                <w:rFonts w:ascii="TimesNewRomanPS-BoldMT" w:hAnsi="TimesNewRomanPS-BoldMT"/>
                <w:b/>
                <w:bCs/>
                <w:color w:val="2E74B5"/>
                <w:sz w:val="24"/>
                <w:szCs w:val="24"/>
              </w:rPr>
              <w:t>Texture Parameters</w:t>
            </w:r>
          </w:p>
        </w:tc>
      </w:tr>
      <w:tr w:rsidR="00102F9E" w:rsidRPr="008A6EF1" w14:paraId="24BE8B43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4ED4EB96" w14:textId="35922EDB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eature 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>nam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95ECBD5" w14:textId="441C54A9" w:rsidR="00102F9E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3F37">
              <w:rPr>
                <w:rFonts w:ascii="Times New Roman" w:hAnsi="Times New Roman" w:cs="Times New Roman"/>
                <w:b/>
                <w:lang w:val="en-US"/>
              </w:rPr>
              <w:t>Mathematical definitions</w:t>
            </w:r>
          </w:p>
        </w:tc>
      </w:tr>
      <w:tr w:rsidR="00102F9E" w:rsidRPr="008A6EF1" w14:paraId="739DC31A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4688C25A" w14:textId="13CB0492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Energ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0794D436" w14:textId="2FF05C1F" w:rsidR="00102F9E" w:rsidRPr="00BA3F37" w:rsidRDefault="00445052" w:rsidP="00C365E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5052">
              <w:rPr>
                <w:rFonts w:ascii="Times New Roman" w:hAnsi="Times New Roman" w:cs="Times New Roman"/>
                <w:b/>
                <w:lang w:val="en-US"/>
              </w:rPr>
              <w:t>This feature Returns the sum of squared elements.</w:t>
            </w:r>
          </w:p>
        </w:tc>
      </w:tr>
      <w:tr w:rsidR="00102F9E" w:rsidRPr="008A6EF1" w14:paraId="58AA5958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7573808" w14:textId="2BDB943D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Entrop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180D7E13" w14:textId="1FC5C8F7" w:rsidR="00102F9E" w:rsidRPr="00BA3F37" w:rsidRDefault="00445052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5052">
              <w:rPr>
                <w:rFonts w:ascii="Times New Roman" w:hAnsi="Times New Roman" w:cs="Times New Roman"/>
                <w:b/>
                <w:lang w:val="en-US"/>
              </w:rPr>
              <w:t>This is a measure of randomness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7CC50B66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FC044FB" w14:textId="67CAA2EC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Correlation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0E2356C9" w14:textId="328DEDB3" w:rsidR="00102F9E" w:rsidRPr="00BA3F37" w:rsidRDefault="00445052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 </w:t>
            </w:r>
            <w:r w:rsidRPr="00445052">
              <w:rPr>
                <w:rFonts w:ascii="Times New Roman" w:hAnsi="Times New Roman" w:cs="Times New Roman"/>
                <w:b/>
                <w:lang w:val="en-US"/>
              </w:rPr>
              <w:t>measure the similarity of the grey levels in neighboring pixels</w:t>
            </w:r>
          </w:p>
        </w:tc>
      </w:tr>
      <w:tr w:rsidR="00102F9E" w:rsidRPr="008A6EF1" w14:paraId="5DA8F16A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5232E47D" w14:textId="68A4BCE2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Inertia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0574673B" w14:textId="5E8B9187" w:rsidR="00102F9E" w:rsidRPr="00BA3F37" w:rsidRDefault="00445052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 </w:t>
            </w:r>
            <w:r w:rsidRPr="00445052">
              <w:rPr>
                <w:rFonts w:ascii="Times New Roman" w:hAnsi="Times New Roman" w:cs="Times New Roman"/>
                <w:b/>
                <w:lang w:val="en-US"/>
              </w:rPr>
              <w:t>measure the clarity of the image and texture groove depth.</w:t>
            </w:r>
          </w:p>
        </w:tc>
      </w:tr>
      <w:tr w:rsidR="00102F9E" w:rsidRPr="008A6EF1" w14:paraId="4E3BB829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F222336" w14:textId="7DB49997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Cluster Shad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7BAD9BB7" w14:textId="1CA9C088" w:rsidR="00102F9E" w:rsidRPr="00BA3F37" w:rsidRDefault="00445052" w:rsidP="00445052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45052">
              <w:rPr>
                <w:rFonts w:ascii="Times New Roman" w:hAnsi="Times New Roman" w:cs="Times New Roman"/>
                <w:b/>
                <w:lang w:val="en-US"/>
              </w:rPr>
              <w:t>Cluster analysis or clustering is the task of grouping a set of objects in such a way that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445052">
              <w:rPr>
                <w:rFonts w:ascii="Times New Roman" w:hAnsi="Times New Roman" w:cs="Times New Roman"/>
                <w:b/>
                <w:lang w:val="en-US"/>
              </w:rPr>
              <w:t>objects in the same group (cluster) are more similar (in some sense or another) to each other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445052">
              <w:rPr>
                <w:rFonts w:ascii="Times New Roman" w:hAnsi="Times New Roman" w:cs="Times New Roman"/>
                <w:b/>
                <w:lang w:val="en-US"/>
              </w:rPr>
              <w:t>than to those in other groups (clusters)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26CB37D7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1CF887B" w14:textId="5E57C8CB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Cluster Prominenc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41B3B8F4" w14:textId="4E302F9E" w:rsidR="00102F9E" w:rsidRPr="00BA3F37" w:rsidRDefault="00445052" w:rsidP="00445052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45052">
              <w:rPr>
                <w:rFonts w:ascii="Times New Roman" w:hAnsi="Times New Roman" w:cs="Times New Roman"/>
                <w:b/>
                <w:lang w:val="en-US"/>
              </w:rPr>
              <w:t>Cluster Prominence is a measure of asymmetry of a given distribution, high values of this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445052">
              <w:rPr>
                <w:rFonts w:ascii="Times New Roman" w:hAnsi="Times New Roman" w:cs="Times New Roman"/>
                <w:b/>
                <w:lang w:val="en-US"/>
              </w:rPr>
              <w:t>feature indicate that the symmetry of the image is low, in medical imaging low values of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445052">
              <w:rPr>
                <w:rFonts w:ascii="Times New Roman" w:hAnsi="Times New Roman" w:cs="Times New Roman"/>
                <w:b/>
                <w:lang w:val="en-US"/>
              </w:rPr>
              <w:t>cluster prominence represent a smaller peak for the image grey level value and usually the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445052">
              <w:rPr>
                <w:rFonts w:ascii="Times New Roman" w:hAnsi="Times New Roman" w:cs="Times New Roman"/>
                <w:b/>
                <w:lang w:val="en-US"/>
              </w:rPr>
              <w:t>grey level difference between the forms is small.</w:t>
            </w:r>
          </w:p>
        </w:tc>
      </w:tr>
      <w:tr w:rsidR="00102F9E" w:rsidRPr="008A6EF1" w14:paraId="14B1B62E" w14:textId="77777777" w:rsidTr="00DA4BC3">
        <w:trPr>
          <w:jc w:val="center"/>
        </w:trPr>
        <w:tc>
          <w:tcPr>
            <w:tcW w:w="10206" w:type="dxa"/>
            <w:gridSpan w:val="2"/>
            <w:tcMar>
              <w:left w:w="57" w:type="dxa"/>
              <w:right w:w="57" w:type="dxa"/>
            </w:tcMar>
            <w:vAlign w:val="center"/>
          </w:tcPr>
          <w:p w14:paraId="7055552E" w14:textId="6AFD043B" w:rsidR="00102F9E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5FAC">
              <w:rPr>
                <w:rFonts w:ascii="TimesNewRomanPS-BoldMT" w:hAnsi="TimesNewRomanPS-BoldMT"/>
                <w:b/>
                <w:bCs/>
                <w:color w:val="2E74B5"/>
                <w:sz w:val="24"/>
                <w:szCs w:val="24"/>
              </w:rPr>
              <w:t>GLCM Parameters</w:t>
            </w:r>
          </w:p>
        </w:tc>
      </w:tr>
      <w:tr w:rsidR="00102F9E" w:rsidRPr="008A6EF1" w14:paraId="1A26D046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B8BC663" w14:textId="3C88951D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Energy of GLCM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C46909D" w14:textId="1A259C78" w:rsidR="00102F9E" w:rsidRPr="00BA3F37" w:rsidRDefault="006F53A9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F53A9">
              <w:rPr>
                <w:rFonts w:ascii="Times New Roman" w:hAnsi="Times New Roman" w:cs="Times New Roman"/>
                <w:b/>
                <w:lang w:val="en-US"/>
              </w:rPr>
              <w:t>This feature Returns the sum of squared elements in the GLCM.</w:t>
            </w:r>
          </w:p>
        </w:tc>
      </w:tr>
      <w:tr w:rsidR="00102F9E" w:rsidRPr="008A6EF1" w14:paraId="513B70AF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3BA9C13A" w14:textId="6D7B03FB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Entropy of GLCM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7A66B505" w14:textId="508E3926" w:rsidR="00102F9E" w:rsidRPr="00BA3F37" w:rsidRDefault="005A1F31" w:rsidP="005A1F31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A1F31">
              <w:rPr>
                <w:rFonts w:ascii="Times New Roman" w:hAnsi="Times New Roman" w:cs="Times New Roman"/>
                <w:b/>
                <w:lang w:val="en-US"/>
              </w:rPr>
              <w:t>Entropy measures the loss of information or message in a transmitted signal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5A1F31">
              <w:rPr>
                <w:rFonts w:ascii="Times New Roman" w:hAnsi="Times New Roman" w:cs="Times New Roman"/>
                <w:b/>
                <w:lang w:val="en-US"/>
              </w:rPr>
              <w:t>and also measures the image information.</w:t>
            </w:r>
          </w:p>
        </w:tc>
      </w:tr>
      <w:tr w:rsidR="00102F9E" w:rsidRPr="008A6EF1" w14:paraId="194E2228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23C21A1" w14:textId="2E245A0F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Inertia of GLCM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37E2F7ED" w14:textId="732A36F8" w:rsidR="00102F9E" w:rsidRPr="00BA3F37" w:rsidRDefault="005A1F31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1F31">
              <w:rPr>
                <w:rFonts w:ascii="Times New Roman" w:hAnsi="Times New Roman" w:cs="Times New Roman"/>
                <w:b/>
                <w:lang w:val="en-US"/>
              </w:rPr>
              <w:t>It reflects the clarity of the image and texture groove depth.</w:t>
            </w:r>
          </w:p>
        </w:tc>
      </w:tr>
      <w:tr w:rsidR="00102F9E" w:rsidRPr="008A6EF1" w14:paraId="68359C0E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56B37979" w14:textId="2F72261B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Correlation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3E47EC00" w14:textId="57FA55DE" w:rsidR="00102F9E" w:rsidRPr="00BA3F37" w:rsidRDefault="005A1F31" w:rsidP="005A1F31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A1F31">
              <w:rPr>
                <w:rFonts w:ascii="Times New Roman" w:hAnsi="Times New Roman" w:cs="Times New Roman"/>
                <w:b/>
                <w:lang w:val="en-US"/>
              </w:rPr>
              <w:t>Image-based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5A1F31">
              <w:rPr>
                <w:rFonts w:ascii="Times New Roman" w:hAnsi="Times New Roman" w:cs="Times New Roman"/>
                <w:b/>
                <w:lang w:val="en-US"/>
              </w:rPr>
              <w:t>Correlation measures the similarity of the grey levels in neighboring pixels, tells how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5A1F31">
              <w:rPr>
                <w:rFonts w:ascii="Times New Roman" w:hAnsi="Times New Roman" w:cs="Times New Roman"/>
                <w:b/>
                <w:lang w:val="en-US"/>
              </w:rPr>
              <w:t>correlated a pixel is to its neighbor over the whole image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02F9E" w:rsidRPr="008A6EF1" w14:paraId="0BD5353D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41DB4411" w14:textId="225B4040" w:rsidR="00102F9E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Inverse Difference Moment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13CF1E97" w14:textId="5EBC7068" w:rsidR="00102F9E" w:rsidRPr="00BA3F37" w:rsidRDefault="005A1F31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A1F31">
              <w:rPr>
                <w:rFonts w:ascii="Times New Roman" w:hAnsi="Times New Roman" w:cs="Times New Roman"/>
                <w:b/>
                <w:lang w:val="en-US"/>
              </w:rPr>
              <w:t>Inverse Difference Moment (IDM) is the local homogeneity.</w:t>
            </w:r>
          </w:p>
        </w:tc>
      </w:tr>
      <w:tr w:rsidR="00102F9E" w:rsidRPr="008A6EF1" w14:paraId="515501A7" w14:textId="77777777" w:rsidTr="00194763">
        <w:trPr>
          <w:jc w:val="center"/>
        </w:trPr>
        <w:tc>
          <w:tcPr>
            <w:tcW w:w="10206" w:type="dxa"/>
            <w:gridSpan w:val="2"/>
            <w:tcMar>
              <w:left w:w="57" w:type="dxa"/>
              <w:right w:w="57" w:type="dxa"/>
            </w:tcMar>
            <w:vAlign w:val="center"/>
          </w:tcPr>
          <w:p w14:paraId="486E7A42" w14:textId="5A6B3A15" w:rsidR="00102F9E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Style w:val="fontstyle01"/>
              </w:rPr>
              <w:t>Haralick features</w:t>
            </w:r>
          </w:p>
        </w:tc>
      </w:tr>
      <w:tr w:rsidR="00102F9E" w:rsidRPr="008A6EF1" w14:paraId="56876DDA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0648FAC" w14:textId="01F5B0B1" w:rsidR="00102F9E" w:rsidRDefault="00102F9E" w:rsidP="00102F9E">
            <w:pPr>
              <w:spacing w:line="240" w:lineRule="auto"/>
              <w:contextualSpacing/>
              <w:jc w:val="center"/>
              <w:rPr>
                <w:rStyle w:val="fontstyle01"/>
                <w:rFonts w:hint="eastAsia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eature 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>nam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0CE8B57E" w14:textId="49882E32" w:rsidR="00102F9E" w:rsidRPr="00BA3F37" w:rsidRDefault="00102F9E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3F37">
              <w:rPr>
                <w:rFonts w:ascii="Times New Roman" w:hAnsi="Times New Roman" w:cs="Times New Roman"/>
                <w:b/>
                <w:lang w:val="en-US"/>
              </w:rPr>
              <w:t>Mathematical definitions</w:t>
            </w:r>
          </w:p>
        </w:tc>
      </w:tr>
      <w:tr w:rsidR="00102F9E" w:rsidRPr="008A6EF1" w14:paraId="2648D3F4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DAF83A9" w14:textId="151E5C14" w:rsidR="00102F9E" w:rsidRDefault="00102F9E" w:rsidP="00102F9E">
            <w:pPr>
              <w:spacing w:line="240" w:lineRule="auto"/>
              <w:contextualSpacing/>
              <w:jc w:val="center"/>
              <w:rPr>
                <w:rStyle w:val="fontstyle01"/>
                <w:rFonts w:hint="eastAsia"/>
              </w:rPr>
            </w:pPr>
            <w:r w:rsidRPr="00E35FAC">
              <w:rPr>
                <w:rFonts w:ascii="TimesNewRomanPSMT" w:hAnsi="TimesNewRomanPSMT"/>
                <w:color w:val="2E74B5"/>
              </w:rPr>
              <w:t>Haralick Correlation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15ADFCE" w14:textId="26D40322" w:rsidR="00102F9E" w:rsidRPr="00BA3F37" w:rsidRDefault="003F3AE9" w:rsidP="003F3AE9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3F3AE9">
              <w:rPr>
                <w:rFonts w:ascii="Times New Roman" w:hAnsi="Times New Roman" w:cs="Times New Roman"/>
                <w:b/>
                <w:lang w:val="en-US"/>
              </w:rPr>
              <w:t>Measures the degree of similarity of the gray level of the image in the row or column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3F3AE9">
              <w:rPr>
                <w:rFonts w:ascii="Times New Roman" w:hAnsi="Times New Roman" w:cs="Times New Roman"/>
                <w:b/>
                <w:lang w:val="en-US"/>
              </w:rPr>
              <w:t>direction.</w:t>
            </w:r>
          </w:p>
        </w:tc>
      </w:tr>
      <w:tr w:rsidR="00102F9E" w:rsidRPr="008A6EF1" w14:paraId="7053AACA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2E79F8E0" w14:textId="03A3604E" w:rsidR="00102F9E" w:rsidRDefault="00102F9E" w:rsidP="00102F9E">
            <w:pPr>
              <w:spacing w:line="240" w:lineRule="auto"/>
              <w:contextualSpacing/>
              <w:jc w:val="center"/>
              <w:rPr>
                <w:rStyle w:val="fontstyle01"/>
                <w:rFonts w:hint="eastAsia"/>
              </w:rPr>
            </w:pPr>
            <w:r w:rsidRPr="00E35FAC">
              <w:rPr>
                <w:rFonts w:ascii="TimesNewRomanPSMT" w:hAnsi="TimesNewRomanPSMT"/>
                <w:color w:val="2E74B5"/>
              </w:rPr>
              <w:t>Angular Second Moment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184D80D2" w14:textId="6DE171CD" w:rsidR="00102F9E" w:rsidRPr="00BA3F37" w:rsidRDefault="009C3CCD" w:rsidP="00102F9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3CCD">
              <w:rPr>
                <w:rFonts w:ascii="Times New Roman" w:hAnsi="Times New Roman" w:cs="Times New Roman"/>
                <w:b/>
                <w:lang w:val="en-US"/>
              </w:rPr>
              <w:t>Sum of squares of each matrix element</w:t>
            </w:r>
          </w:p>
        </w:tc>
      </w:tr>
      <w:tr w:rsidR="00102F9E" w:rsidRPr="008A6EF1" w14:paraId="6A3F3304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30E38B43" w14:textId="2A64E1D8" w:rsidR="00102F9E" w:rsidRDefault="00102F9E" w:rsidP="00102F9E">
            <w:pPr>
              <w:spacing w:line="240" w:lineRule="auto"/>
              <w:contextualSpacing/>
              <w:jc w:val="center"/>
              <w:rPr>
                <w:rStyle w:val="fontstyle01"/>
                <w:rFonts w:hint="eastAsia"/>
              </w:rPr>
            </w:pPr>
            <w:r w:rsidRPr="00E35FAC">
              <w:rPr>
                <w:rFonts w:ascii="TimesNewRomanPSMT" w:hAnsi="TimesNewRomanPSMT"/>
                <w:color w:val="2E74B5"/>
              </w:rPr>
              <w:lastRenderedPageBreak/>
              <w:t>Contrast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4624D60" w14:textId="5D9075B2" w:rsidR="00102F9E" w:rsidRPr="00BA3F37" w:rsidRDefault="00820F53" w:rsidP="00820F5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820F53">
              <w:rPr>
                <w:rFonts w:ascii="Times New Roman" w:hAnsi="Times New Roman" w:cs="Times New Roman"/>
                <w:b/>
                <w:lang w:val="en-US"/>
              </w:rPr>
              <w:t xml:space="preserve"> measure of the contrast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 xml:space="preserve"> </w:t>
            </w:r>
            <w:r w:rsidRPr="00820F53">
              <w:rPr>
                <w:rFonts w:ascii="Times New Roman" w:hAnsi="Times New Roman" w:cs="Times New Roman"/>
                <w:b/>
                <w:lang w:val="en-US"/>
              </w:rPr>
              <w:t>or the amount of local variations present in the image.</w:t>
            </w:r>
          </w:p>
        </w:tc>
      </w:tr>
      <w:tr w:rsidR="00102F9E" w:rsidRPr="008A6EF1" w14:paraId="0414F33F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5C697DDD" w14:textId="1BAF620E" w:rsidR="00102F9E" w:rsidRDefault="00102F9E" w:rsidP="00102F9E">
            <w:pPr>
              <w:spacing w:line="240" w:lineRule="auto"/>
              <w:contextualSpacing/>
              <w:jc w:val="center"/>
              <w:rPr>
                <w:rStyle w:val="fontstyle01"/>
                <w:rFonts w:hint="eastAsia"/>
              </w:rPr>
            </w:pPr>
            <w:r w:rsidRPr="00E35FAC">
              <w:rPr>
                <w:rFonts w:ascii="TimesNewRomanPSMT" w:hAnsi="TimesNewRomanPSMT"/>
                <w:color w:val="2E74B5"/>
              </w:rPr>
              <w:t>Haralick Entrop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60E77C0" w14:textId="0C45F469" w:rsidR="00102F9E" w:rsidRPr="00BA3F37" w:rsidRDefault="00820F53" w:rsidP="00820F5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820F53">
              <w:rPr>
                <w:rFonts w:ascii="Times New Roman" w:hAnsi="Times New Roman" w:cs="Times New Roman"/>
                <w:b/>
                <w:lang w:val="en-US"/>
              </w:rPr>
              <w:t>he entropy of a gray level co-occurrence matrix (GLCM) corresponding to a given image.</w:t>
            </w:r>
          </w:p>
        </w:tc>
      </w:tr>
      <w:tr w:rsidR="001944BF" w:rsidRPr="008A6EF1" w14:paraId="6EA05C0F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09B4B95B" w14:textId="785956A7" w:rsidR="001944BF" w:rsidRDefault="001944BF" w:rsidP="001944BF">
            <w:pPr>
              <w:spacing w:line="240" w:lineRule="auto"/>
              <w:contextualSpacing/>
              <w:jc w:val="center"/>
              <w:rPr>
                <w:rStyle w:val="fontstyle01"/>
                <w:rFonts w:hint="eastAsia"/>
              </w:rPr>
            </w:pPr>
            <w:r w:rsidRPr="00E35FAC">
              <w:rPr>
                <w:rFonts w:ascii="TimesNewRomanPSMT" w:hAnsi="TimesNewRomanPSMT"/>
                <w:color w:val="2E74B5"/>
              </w:rPr>
              <w:t>HaraVarianc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7537896F" w14:textId="4BA17F60" w:rsidR="001944BF" w:rsidRPr="00BA3F37" w:rsidRDefault="001944BF" w:rsidP="001944BF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820F53">
              <w:rPr>
                <w:rFonts w:ascii="Times New Roman" w:hAnsi="Times New Roman" w:cs="Times New Roman"/>
                <w:b/>
                <w:lang w:val="en-US"/>
              </w:rPr>
              <w:t xml:space="preserve">he </w:t>
            </w:r>
            <w:r w:rsidR="00DA7995"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Pr="001944BF">
              <w:rPr>
                <w:rFonts w:ascii="Times New Roman" w:hAnsi="Times New Roman" w:cs="Times New Roman"/>
                <w:b/>
                <w:lang w:val="en-US"/>
              </w:rPr>
              <w:t>ariance</w:t>
            </w:r>
            <w:r w:rsidRPr="00820F53">
              <w:rPr>
                <w:rFonts w:ascii="Times New Roman" w:hAnsi="Times New Roman" w:cs="Times New Roman"/>
                <w:b/>
                <w:lang w:val="en-US"/>
              </w:rPr>
              <w:t xml:space="preserve"> of a gray level co-occurrence matrix (GLCM) corresponding to a given image.</w:t>
            </w:r>
          </w:p>
        </w:tc>
      </w:tr>
      <w:tr w:rsidR="001944BF" w:rsidRPr="008A6EF1" w14:paraId="717A3FB7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AAF8FDD" w14:textId="23C83D95" w:rsidR="001944BF" w:rsidRDefault="001944BF" w:rsidP="001944BF">
            <w:pPr>
              <w:spacing w:line="240" w:lineRule="auto"/>
              <w:contextualSpacing/>
              <w:jc w:val="center"/>
              <w:rPr>
                <w:rStyle w:val="fontstyle01"/>
                <w:rFonts w:hint="eastAsia"/>
              </w:rPr>
            </w:pPr>
            <w:r w:rsidRPr="00E35FAC">
              <w:rPr>
                <w:rFonts w:ascii="TimesNewRomanPSMT" w:hAnsi="TimesNewRomanPSMT"/>
                <w:color w:val="2E74B5"/>
              </w:rPr>
              <w:t>sumAverag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3C2EFBAF" w14:textId="4D54E2BD" w:rsidR="001944BF" w:rsidRPr="00BA3F37" w:rsidRDefault="001944BF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944BF">
              <w:rPr>
                <w:rFonts w:ascii="Times New Roman" w:hAnsi="Times New Roman" w:cs="Times New Roman"/>
                <w:b/>
                <w:lang w:val="en-US"/>
              </w:rPr>
              <w:t>The average sum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944BF" w:rsidRPr="008A6EF1" w14:paraId="16F2C1E7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3B629EC" w14:textId="70CB47C1" w:rsidR="001944BF" w:rsidRDefault="001944BF" w:rsidP="001944BF">
            <w:pPr>
              <w:spacing w:line="240" w:lineRule="auto"/>
              <w:contextualSpacing/>
              <w:jc w:val="center"/>
              <w:rPr>
                <w:rStyle w:val="fontstyle01"/>
                <w:rFonts w:hint="eastAsia"/>
              </w:rPr>
            </w:pPr>
            <w:r w:rsidRPr="00E35FAC">
              <w:rPr>
                <w:rFonts w:ascii="TimesNewRomanPSMT" w:hAnsi="TimesNewRomanPSMT"/>
                <w:color w:val="2E74B5"/>
              </w:rPr>
              <w:t>sumVarianc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E73438A" w14:textId="4C8B5602" w:rsidR="001944BF" w:rsidRPr="00BA3F37" w:rsidRDefault="001944BF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944BF">
              <w:rPr>
                <w:rFonts w:ascii="Times New Roman" w:hAnsi="Times New Roman" w:cs="Times New Roman"/>
                <w:b/>
                <w:lang w:val="en-US"/>
              </w:rPr>
              <w:t xml:space="preserve">The average </w:t>
            </w:r>
            <w:r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Pr="001944BF">
              <w:rPr>
                <w:rFonts w:ascii="Times New Roman" w:hAnsi="Times New Roman" w:cs="Times New Roman"/>
                <w:b/>
                <w:lang w:val="en-US"/>
              </w:rPr>
              <w:t>ariance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944BF" w:rsidRPr="008A6EF1" w14:paraId="2830E375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3D9863CC" w14:textId="0990467E" w:rsidR="001944BF" w:rsidRDefault="001944BF" w:rsidP="001944BF">
            <w:pPr>
              <w:spacing w:line="240" w:lineRule="auto"/>
              <w:contextualSpacing/>
              <w:jc w:val="center"/>
              <w:rPr>
                <w:rStyle w:val="fontstyle01"/>
                <w:rFonts w:hint="eastAsia"/>
              </w:rPr>
            </w:pPr>
            <w:r w:rsidRPr="00E35FAC">
              <w:rPr>
                <w:rFonts w:ascii="TimesNewRomanPSMT" w:hAnsi="TimesNewRomanPSMT"/>
                <w:color w:val="2E74B5"/>
              </w:rPr>
              <w:t>sumEntrop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1A396DAA" w14:textId="15A9728D" w:rsidR="001944BF" w:rsidRPr="00BA3F37" w:rsidRDefault="001944BF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944BF">
              <w:rPr>
                <w:rFonts w:ascii="Times New Roman" w:hAnsi="Times New Roman" w:cs="Times New Roman"/>
                <w:b/>
                <w:lang w:val="en-US"/>
              </w:rPr>
              <w:t xml:space="preserve">The average </w:t>
            </w:r>
            <w:r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1944BF">
              <w:rPr>
                <w:rFonts w:ascii="Times New Roman" w:hAnsi="Times New Roman" w:cs="Times New Roman"/>
                <w:b/>
                <w:lang w:val="en-US"/>
              </w:rPr>
              <w:t>ntropy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1944BF" w:rsidRPr="008A6EF1" w14:paraId="0C87677B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0716E5F1" w14:textId="26DF06AF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 w:rsidRPr="00E35FAC">
              <w:rPr>
                <w:rFonts w:ascii="TimesNewRomanPSMT" w:hAnsi="TimesNewRomanPSMT"/>
                <w:color w:val="2E74B5"/>
              </w:rPr>
              <w:t>differenceVarianc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147FF930" w14:textId="16397765" w:rsidR="001944BF" w:rsidRPr="00BA3F37" w:rsidRDefault="001944BF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he d</w:t>
            </w:r>
            <w:r w:rsidRPr="001944BF">
              <w:rPr>
                <w:rFonts w:ascii="Times New Roman" w:hAnsi="Times New Roman" w:cs="Times New Roman"/>
                <w:b/>
                <w:lang w:val="en-US"/>
              </w:rPr>
              <w:t>ifferences of variance</w:t>
            </w:r>
          </w:p>
        </w:tc>
      </w:tr>
      <w:tr w:rsidR="001944BF" w:rsidRPr="008A6EF1" w14:paraId="2A8C1BE4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3D80DFF" w14:textId="0A9B3C4F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 w:rsidRPr="00E35FAC">
              <w:rPr>
                <w:rFonts w:ascii="TimesNewRomanPSMT" w:hAnsi="TimesNewRomanPSMT"/>
                <w:color w:val="2E74B5"/>
              </w:rPr>
              <w:t>differenceEntrop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729DCB45" w14:textId="47842D22" w:rsidR="001944BF" w:rsidRPr="00BA3F37" w:rsidRDefault="001944BF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he d</w:t>
            </w:r>
            <w:r w:rsidRPr="001944BF">
              <w:rPr>
                <w:rFonts w:ascii="Times New Roman" w:hAnsi="Times New Roman" w:cs="Times New Roman"/>
                <w:b/>
                <w:lang w:val="en-US"/>
              </w:rPr>
              <w:t>ifferences of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1944BF">
              <w:rPr>
                <w:rFonts w:ascii="Times New Roman" w:hAnsi="Times New Roman" w:cs="Times New Roman"/>
                <w:b/>
                <w:lang w:val="en-US"/>
              </w:rPr>
              <w:t>Entropy</w:t>
            </w:r>
          </w:p>
        </w:tc>
      </w:tr>
      <w:tr w:rsidR="001944BF" w:rsidRPr="008A6EF1" w14:paraId="3BB80A5E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53CDA38" w14:textId="26FF41AB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 w:rsidRPr="00E35FAC">
              <w:rPr>
                <w:rFonts w:ascii="TimesNewRomanPSMT" w:hAnsi="TimesNewRomanPSMT"/>
                <w:color w:val="2E74B5"/>
              </w:rPr>
              <w:t>inverseDifferenceMoment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3A8C8430" w14:textId="089EE99F" w:rsidR="001944BF" w:rsidRPr="00BA3F37" w:rsidRDefault="001944BF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The r</w:t>
            </w:r>
            <w:r w:rsidRPr="001944BF">
              <w:rPr>
                <w:rFonts w:ascii="Times New Roman" w:hAnsi="Times New Roman" w:cs="Times New Roman"/>
                <w:b/>
                <w:lang w:val="en-US"/>
              </w:rPr>
              <w:t>eciprocal difference moment</w:t>
            </w:r>
          </w:p>
        </w:tc>
      </w:tr>
      <w:tr w:rsidR="001944BF" w:rsidRPr="008A6EF1" w14:paraId="354D6EEA" w14:textId="77777777" w:rsidTr="00393F10">
        <w:trPr>
          <w:jc w:val="center"/>
        </w:trPr>
        <w:tc>
          <w:tcPr>
            <w:tcW w:w="10206" w:type="dxa"/>
            <w:gridSpan w:val="2"/>
            <w:tcMar>
              <w:left w:w="57" w:type="dxa"/>
              <w:right w:w="57" w:type="dxa"/>
            </w:tcMar>
            <w:vAlign w:val="center"/>
          </w:tcPr>
          <w:p w14:paraId="0F1BB723" w14:textId="27500BD9" w:rsidR="001944BF" w:rsidRPr="00BA3F37" w:rsidRDefault="001944BF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5FAC">
              <w:rPr>
                <w:rFonts w:ascii="TimesNewRomanPS-BoldMT" w:hAnsi="TimesNewRomanPS-BoldMT"/>
                <w:b/>
                <w:bCs/>
                <w:color w:val="2E74B5"/>
                <w:sz w:val="24"/>
                <w:szCs w:val="24"/>
              </w:rPr>
              <w:t>RLM Parameters</w:t>
            </w:r>
          </w:p>
        </w:tc>
      </w:tr>
      <w:tr w:rsidR="001944BF" w:rsidRPr="008A6EF1" w14:paraId="21103376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75B95626" w14:textId="67632F99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eature 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>name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622ADA93" w14:textId="6325FA30" w:rsidR="001944BF" w:rsidRPr="00BA3F37" w:rsidRDefault="001944BF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3F37">
              <w:rPr>
                <w:rFonts w:ascii="Times New Roman" w:hAnsi="Times New Roman" w:cs="Times New Roman"/>
                <w:b/>
                <w:lang w:val="en-US"/>
              </w:rPr>
              <w:t>Mathematical definitions</w:t>
            </w:r>
          </w:p>
        </w:tc>
      </w:tr>
      <w:tr w:rsidR="00534354" w:rsidRPr="008A6EF1" w14:paraId="7BF6F864" w14:textId="77777777" w:rsidTr="001A3519">
        <w:trPr>
          <w:jc w:val="center"/>
        </w:trPr>
        <w:tc>
          <w:tcPr>
            <w:tcW w:w="10206" w:type="dxa"/>
            <w:gridSpan w:val="2"/>
            <w:tcMar>
              <w:left w:w="57" w:type="dxa"/>
              <w:right w:w="57" w:type="dxa"/>
            </w:tcMar>
            <w:vAlign w:val="center"/>
          </w:tcPr>
          <w:p w14:paraId="443F87AD" w14:textId="40CED21B" w:rsidR="00534354" w:rsidRPr="00534354" w:rsidRDefault="00534354" w:rsidP="0053435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34354">
              <w:rPr>
                <w:rFonts w:ascii="Times New Roman" w:hAnsi="Times New Roman" w:cs="Times New Roman"/>
                <w:b/>
                <w:lang w:val="en-US"/>
              </w:rPr>
              <w:t xml:space="preserve">The grey level run-length matrix (RLM) </w:t>
            </w:r>
            <w:r w:rsidRPr="00534354">
              <w:rPr>
                <w:rFonts w:ascii="Cambria Math" w:hAnsi="Cambria Math" w:cs="Cambria Math"/>
                <w:b/>
                <w:lang w:val="en-US"/>
              </w:rPr>
              <w:t>𝐏</w:t>
            </w:r>
            <w:r w:rsidRPr="00534354">
              <w:rPr>
                <w:rFonts w:ascii="Cambria Math" w:hAnsi="Cambria Math" w:cs="Cambria Math"/>
                <w:b/>
                <w:vertAlign w:val="subscript"/>
                <w:lang w:val="en-US"/>
              </w:rPr>
              <w:t>𝐫</w:t>
            </w:r>
            <w:r>
              <w:rPr>
                <w:rFonts w:ascii="Cambria Math" w:hAnsi="Cambria Math" w:cs="Cambria Math"/>
                <w:b/>
                <w:vertAlign w:val="subscript"/>
                <w:lang w:val="en-US"/>
              </w:rPr>
              <w:t xml:space="preserve"> </w:t>
            </w:r>
            <w:r w:rsidRPr="00534354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534354">
              <w:rPr>
                <w:rFonts w:ascii="Cambria Math" w:hAnsi="Cambria Math" w:cs="Cambria Math"/>
                <w:b/>
                <w:lang w:val="en-US"/>
              </w:rPr>
              <w:t>𝐢</w:t>
            </w:r>
            <w:r w:rsidRPr="00534354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534354">
              <w:rPr>
                <w:rFonts w:ascii="Cambria Math" w:hAnsi="Cambria Math" w:cs="Cambria Math"/>
                <w:b/>
                <w:lang w:val="en-US"/>
              </w:rPr>
              <w:t>𝐣</w:t>
            </w:r>
            <w:r w:rsidRPr="00534354">
              <w:rPr>
                <w:rFonts w:ascii="Times New Roman" w:hAnsi="Times New Roman" w:cs="Times New Roman"/>
                <w:b/>
                <w:lang w:val="en-US"/>
              </w:rPr>
              <w:t xml:space="preserve"> | </w:t>
            </w:r>
            <w:r w:rsidRPr="00534354">
              <w:rPr>
                <w:rFonts w:ascii="Cambria Math" w:hAnsi="Cambria Math" w:cs="Cambria Math"/>
                <w:b/>
                <w:lang w:val="en-US"/>
              </w:rPr>
              <w:t>𝛉</w:t>
            </w:r>
            <w:r w:rsidRPr="00534354">
              <w:rPr>
                <w:rFonts w:ascii="Times New Roman" w:hAnsi="Times New Roman" w:cs="Times New Roman"/>
                <w:b/>
                <w:lang w:val="en-US"/>
              </w:rPr>
              <w:t>) is defined as the numbers of runs with</w:t>
            </w:r>
          </w:p>
          <w:p w14:paraId="77D6869C" w14:textId="5444CEEA" w:rsidR="00534354" w:rsidRPr="00BA3F37" w:rsidRDefault="00534354" w:rsidP="0053435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34354">
              <w:rPr>
                <w:rFonts w:ascii="Times New Roman" w:hAnsi="Times New Roman" w:cs="Times New Roman"/>
                <w:b/>
                <w:lang w:val="en-US"/>
              </w:rPr>
              <w:t xml:space="preserve">pixels of gray level </w:t>
            </w:r>
            <w:proofErr w:type="spellStart"/>
            <w:r w:rsidRPr="00534354">
              <w:rPr>
                <w:rFonts w:ascii="Times New Roman" w:hAnsi="Times New Roman" w:cs="Times New Roman"/>
                <w:b/>
                <w:lang w:val="en-US"/>
              </w:rPr>
              <w:t>i</w:t>
            </w:r>
            <w:proofErr w:type="spellEnd"/>
            <w:r w:rsidRPr="00534354">
              <w:rPr>
                <w:rFonts w:ascii="Times New Roman" w:hAnsi="Times New Roman" w:cs="Times New Roman"/>
                <w:b/>
                <w:lang w:val="en-US"/>
              </w:rPr>
              <w:t xml:space="preserve"> and run length j for a given direction θ</w:t>
            </w:r>
          </w:p>
        </w:tc>
      </w:tr>
      <w:tr w:rsidR="001944BF" w:rsidRPr="008A6EF1" w14:paraId="75D5BE5F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C328E90" w14:textId="1A1C57C7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Short Run Emphasi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A93DEC3" w14:textId="1C523B2B" w:rsidR="001944BF" w:rsidRPr="00BA3F37" w:rsidRDefault="00687EF2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Four </w:t>
            </w:r>
            <w:r w:rsidR="00534354" w:rsidRPr="00534354">
              <w:rPr>
                <w:rFonts w:ascii="Times New Roman" w:hAnsi="Times New Roman" w:cs="Times New Roman"/>
                <w:b/>
                <w:lang w:val="en-US" w:eastAsia="zh-CN"/>
              </w:rPr>
              <w:t>directions (0°,45°,90° &amp;135°)</w:t>
            </w:r>
            <w:r w:rsidR="00534354">
              <w:rPr>
                <w:rFonts w:ascii="Times New Roman" w:hAnsi="Times New Roman" w:cs="Times New Roman"/>
                <w:b/>
                <w:lang w:val="en-US" w:eastAsia="zh-CN"/>
              </w:rPr>
              <w:t xml:space="preserve"> and two </w:t>
            </w:r>
            <w:r w:rsidR="00534354" w:rsidRPr="00534354">
              <w:rPr>
                <w:rFonts w:ascii="Times New Roman" w:hAnsi="Times New Roman" w:cs="Times New Roman"/>
                <w:b/>
                <w:lang w:val="en-US" w:eastAsia="zh-CN"/>
              </w:rPr>
              <w:t>displacement vectors</w:t>
            </w:r>
            <w:r w:rsidR="00534354">
              <w:rPr>
                <w:rFonts w:ascii="Times New Roman" w:hAnsi="Times New Roman" w:cs="Times New Roman"/>
                <w:b/>
                <w:lang w:val="en-US" w:eastAsia="zh-CN"/>
              </w:rPr>
              <w:t xml:space="preserve"> (1 &amp; 4</w:t>
            </w:r>
            <w:r w:rsidR="00DE08B6">
              <w:rPr>
                <w:rFonts w:ascii="Times New Roman" w:hAnsi="Times New Roman" w:cs="Times New Roman"/>
                <w:b/>
                <w:lang w:val="en-US" w:eastAsia="zh-CN"/>
              </w:rPr>
              <w:t xml:space="preserve"> 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>pixel</w:t>
            </w:r>
            <w:r w:rsidR="00534354">
              <w:rPr>
                <w:rFonts w:ascii="Times New Roman" w:hAnsi="Times New Roman" w:cs="Times New Roman"/>
                <w:b/>
                <w:lang w:val="en-US" w:eastAsia="zh-CN"/>
              </w:rPr>
              <w:t xml:space="preserve">) </w:t>
            </w:r>
          </w:p>
        </w:tc>
      </w:tr>
      <w:tr w:rsidR="001944BF" w:rsidRPr="008A6EF1" w14:paraId="78925F53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25CAB3A8" w14:textId="0866193C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Long Run Emphasi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6C5AF5BE" w14:textId="38AE9C9D" w:rsidR="001944BF" w:rsidRPr="00BA3F37" w:rsidRDefault="00534354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34354">
              <w:rPr>
                <w:rFonts w:ascii="Times New Roman" w:hAnsi="Times New Roman" w:cs="Times New Roman"/>
                <w:b/>
                <w:lang w:val="en-US"/>
              </w:rPr>
              <w:t>Four directions (0°,45°,90° &amp;135°) and two displacement vectors (1 &amp; 4</w:t>
            </w:r>
            <w:r w:rsidR="00DE08B6">
              <w:t xml:space="preserve"> 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>pixel</w:t>
            </w:r>
            <w:r w:rsidRPr="0053435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1944BF" w:rsidRPr="008A6EF1" w14:paraId="539AF65B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3EF3CE80" w14:textId="66EBC602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Grey Level Non-uniformit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A45D221" w14:textId="3FA254C1" w:rsidR="001944BF" w:rsidRPr="00BA3F37" w:rsidRDefault="00534354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Four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rections (0°,45°,90° &amp;135°)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and two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splacement vectors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(1 &amp; 4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 xml:space="preserve"> pixel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>)</w:t>
            </w:r>
          </w:p>
        </w:tc>
      </w:tr>
      <w:tr w:rsidR="001944BF" w:rsidRPr="008A6EF1" w14:paraId="3022F04A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4D4BE3A8" w14:textId="31E0B45D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Run Length Non-uniformity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736977B9" w14:textId="2702A817" w:rsidR="001944BF" w:rsidRPr="00BA3F37" w:rsidRDefault="00534354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Four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rections (0°,45°,90° &amp;135°)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and two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splacement vectors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(1 &amp; 4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 xml:space="preserve"> pixel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>)</w:t>
            </w:r>
          </w:p>
        </w:tc>
      </w:tr>
      <w:tr w:rsidR="001944BF" w:rsidRPr="008A6EF1" w14:paraId="1E0D3A9C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070B96EC" w14:textId="4948BCB7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Low Grey Level Run Emphasi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62A9902F" w14:textId="48496C26" w:rsidR="001944BF" w:rsidRPr="00BA3F37" w:rsidRDefault="00534354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Four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rections (0°,45°,90° &amp;135°)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and two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splacement vectors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(1 &amp; 4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 xml:space="preserve"> pixel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>)</w:t>
            </w:r>
          </w:p>
        </w:tc>
      </w:tr>
      <w:tr w:rsidR="001944BF" w:rsidRPr="008A6EF1" w14:paraId="0B81F5A0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11663AE" w14:textId="3F50AE93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High Grey Level Run Emphasi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2FAD31E" w14:textId="3CF40A75" w:rsidR="001944BF" w:rsidRPr="00BA3F37" w:rsidRDefault="00534354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Four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rections (0°,45°,90° &amp;135°)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and two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splacement vectors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(1 &amp; 4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 xml:space="preserve"> pixel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>)</w:t>
            </w:r>
          </w:p>
        </w:tc>
      </w:tr>
      <w:tr w:rsidR="001944BF" w:rsidRPr="008A6EF1" w14:paraId="6A98BBB9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5C56D55B" w14:textId="7B6482AB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Short Run Low Grey Level Emphasi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0A43EAF0" w14:textId="740C7CE1" w:rsidR="001944BF" w:rsidRPr="00BA3F37" w:rsidRDefault="00534354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Four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rections (0°,45°,90° &amp;135°)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and two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splacement vectors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(1 &amp; 4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 xml:space="preserve"> pixel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>)</w:t>
            </w:r>
          </w:p>
        </w:tc>
      </w:tr>
      <w:tr w:rsidR="001944BF" w:rsidRPr="008A6EF1" w14:paraId="0260BEE8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295E7B77" w14:textId="5B1667D5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Short Run High Grey Level Emphasi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28B35215" w14:textId="43B845C8" w:rsidR="001944BF" w:rsidRPr="00BA3F37" w:rsidRDefault="00534354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Four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rections (0°,45°,90° &amp;135°)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and two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splacement vectors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(1 &amp; 4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 xml:space="preserve"> pixel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>)</w:t>
            </w:r>
          </w:p>
        </w:tc>
      </w:tr>
      <w:tr w:rsidR="001944BF" w:rsidRPr="008A6EF1" w14:paraId="3E8FCFDA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9CFF19B" w14:textId="47E19264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Long Run Low Grey Level Emphasi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6974BD52" w14:textId="04FB0203" w:rsidR="001944BF" w:rsidRPr="00BA3F37" w:rsidRDefault="00534354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Four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rections (0°,45°,90° &amp;135°)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and two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splacement vectors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(1 &amp; 4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 xml:space="preserve"> pixel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>)</w:t>
            </w:r>
          </w:p>
        </w:tc>
      </w:tr>
      <w:tr w:rsidR="001944BF" w:rsidRPr="008A6EF1" w14:paraId="4F85F596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FEBD650" w14:textId="67CC0D2C" w:rsidR="001944BF" w:rsidRPr="00E35FAC" w:rsidRDefault="001944BF" w:rsidP="001944BF">
            <w:pPr>
              <w:spacing w:line="240" w:lineRule="auto"/>
              <w:contextualSpacing/>
              <w:jc w:val="center"/>
              <w:rPr>
                <w:rFonts w:ascii="TimesNewRomanPSMT" w:hAnsi="TimesNewRomanPSMT" w:hint="eastAsia"/>
                <w:color w:val="2E74B5"/>
              </w:rPr>
            </w:pPr>
            <w:r>
              <w:rPr>
                <w:rStyle w:val="fontstyle01"/>
              </w:rPr>
              <w:t>Long Run High Grey Level Emphasis</w:t>
            </w:r>
            <w:r w:rsidR="00D31F4D">
              <w:t xml:space="preserve"> 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4589B8DE" w14:textId="1BB13A1D" w:rsidR="001944BF" w:rsidRPr="00BA3F37" w:rsidRDefault="00534354" w:rsidP="0053435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Four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rections (0°,45°,90° &amp;135°)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and two </w:t>
            </w:r>
            <w:r w:rsidRPr="00534354">
              <w:rPr>
                <w:rFonts w:ascii="Times New Roman" w:hAnsi="Times New Roman" w:cs="Times New Roman"/>
                <w:b/>
                <w:lang w:val="en-US" w:eastAsia="zh-CN"/>
              </w:rPr>
              <w:t>displacement vectors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 (1 &amp; 4</w:t>
            </w:r>
            <w:r w:rsidR="00DE08B6" w:rsidRPr="00DE08B6">
              <w:rPr>
                <w:rFonts w:ascii="Times New Roman" w:hAnsi="Times New Roman" w:cs="Times New Roman"/>
                <w:b/>
                <w:lang w:val="en-US"/>
              </w:rPr>
              <w:t xml:space="preserve"> pixel</w:t>
            </w:r>
            <w:r>
              <w:rPr>
                <w:rFonts w:ascii="Times New Roman" w:hAnsi="Times New Roman" w:cs="Times New Roman"/>
                <w:b/>
                <w:lang w:val="en-US" w:eastAsia="zh-CN"/>
              </w:rPr>
              <w:t>)</w:t>
            </w:r>
          </w:p>
        </w:tc>
      </w:tr>
      <w:tr w:rsidR="001944BF" w:rsidRPr="008A6EF1" w14:paraId="1D3DE9D8" w14:textId="77777777" w:rsidTr="00D31F4D">
        <w:trPr>
          <w:jc w:val="center"/>
        </w:trPr>
        <w:tc>
          <w:tcPr>
            <w:tcW w:w="10206" w:type="dxa"/>
            <w:gridSpan w:val="2"/>
            <w:shd w:val="clear" w:color="auto" w:fill="8EAADB"/>
            <w:tcMar>
              <w:left w:w="57" w:type="dxa"/>
              <w:right w:w="57" w:type="dxa"/>
            </w:tcMar>
            <w:vAlign w:val="center"/>
          </w:tcPr>
          <w:p w14:paraId="66065D80" w14:textId="49567D93" w:rsidR="001944BF" w:rsidRDefault="001944BF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1F4D">
              <w:rPr>
                <w:rFonts w:ascii="Times New Roman" w:hAnsi="Times New Roman" w:cs="Times New Roman"/>
                <w:b/>
                <w:sz w:val="28"/>
                <w:lang w:val="en-US"/>
              </w:rPr>
              <w:t>Discretization</w:t>
            </w:r>
          </w:p>
        </w:tc>
      </w:tr>
      <w:tr w:rsidR="001944BF" w:rsidRPr="008A6EF1" w14:paraId="7AFEC85B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6B74BDD0" w14:textId="2F5A5FE8" w:rsidR="001944BF" w:rsidRPr="008A6EF1" w:rsidRDefault="00D31F4D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1F4D">
              <w:rPr>
                <w:rStyle w:val="fontstyle01"/>
              </w:rPr>
              <w:t>Discretization methods</w:t>
            </w:r>
          </w:p>
        </w:tc>
        <w:tc>
          <w:tcPr>
            <w:tcW w:w="6383" w:type="dxa"/>
            <w:shd w:val="clear" w:color="auto" w:fill="auto"/>
            <w:vAlign w:val="center"/>
          </w:tcPr>
          <w:p w14:paraId="57A89F94" w14:textId="0286525C" w:rsidR="001944BF" w:rsidRPr="008A6EF1" w:rsidRDefault="001944BF" w:rsidP="001944B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6EF1">
              <w:rPr>
                <w:rFonts w:ascii="Times New Roman" w:hAnsi="Times New Roman" w:cs="Times New Roman"/>
                <w:lang w:val="en-US"/>
              </w:rPr>
              <w:t xml:space="preserve">Fixed Bin Size </w:t>
            </w:r>
            <w:r>
              <w:rPr>
                <w:rFonts w:ascii="Times New Roman" w:hAnsi="Times New Roman" w:cs="Times New Roman"/>
                <w:lang w:val="en-US"/>
              </w:rPr>
              <w:t xml:space="preserve">(FBS) </w:t>
            </w:r>
            <w:r w:rsidRPr="008A6EF1">
              <w:rPr>
                <w:rFonts w:ascii="Times New Roman" w:hAnsi="Times New Roman" w:cs="Times New Roman"/>
                <w:lang w:val="en-US"/>
              </w:rPr>
              <w:t xml:space="preserve">and Fixed Bin </w:t>
            </w:r>
            <w:r>
              <w:rPr>
                <w:rFonts w:ascii="Times New Roman" w:hAnsi="Times New Roman" w:cs="Times New Roman"/>
                <w:lang w:val="en-US"/>
              </w:rPr>
              <w:t>Number (FBN)</w:t>
            </w:r>
          </w:p>
        </w:tc>
      </w:tr>
      <w:tr w:rsidR="001944BF" w:rsidRPr="008A6EF1" w14:paraId="2FAEE0A6" w14:textId="77777777" w:rsidTr="00E35FAC">
        <w:trPr>
          <w:jc w:val="center"/>
        </w:trPr>
        <w:tc>
          <w:tcPr>
            <w:tcW w:w="3823" w:type="dxa"/>
            <w:tcMar>
              <w:left w:w="57" w:type="dxa"/>
              <w:right w:w="57" w:type="dxa"/>
            </w:tcMar>
            <w:vAlign w:val="center"/>
          </w:tcPr>
          <w:p w14:paraId="15B35F86" w14:textId="2F162CB1" w:rsidR="001944BF" w:rsidRDefault="00D31F4D" w:rsidP="001944B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31F4D">
              <w:rPr>
                <w:rStyle w:val="fontstyle01"/>
              </w:rPr>
              <w:t>Discretization parameters</w:t>
            </w:r>
            <w:bookmarkStart w:id="2" w:name="_GoBack"/>
            <w:bookmarkEnd w:id="2"/>
          </w:p>
        </w:tc>
        <w:tc>
          <w:tcPr>
            <w:tcW w:w="6383" w:type="dxa"/>
            <w:shd w:val="clear" w:color="auto" w:fill="auto"/>
            <w:vAlign w:val="center"/>
          </w:tcPr>
          <w:p w14:paraId="353F825A" w14:textId="77777777" w:rsidR="001944BF" w:rsidRDefault="001944BF" w:rsidP="001944B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BS: bin widths = 1, 5, 10, 20, 25, 50</w:t>
            </w:r>
          </w:p>
          <w:p w14:paraId="1D646622" w14:textId="607889F0" w:rsidR="001944BF" w:rsidRPr="008A6EF1" w:rsidRDefault="001944BF" w:rsidP="001944BF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BN: bin numbers = 8, 16, 32, 64, 128, 256, 512, 1024</w:t>
            </w:r>
          </w:p>
        </w:tc>
      </w:tr>
    </w:tbl>
    <w:p w14:paraId="56033E78" w14:textId="77777777" w:rsidR="006078E9" w:rsidRDefault="006078E9"/>
    <w:sectPr w:rsidR="00607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0F3E8" w14:textId="77777777" w:rsidR="00E467A1" w:rsidRDefault="00E467A1" w:rsidP="00BA3F37">
      <w:pPr>
        <w:spacing w:after="0" w:line="240" w:lineRule="auto"/>
      </w:pPr>
      <w:r>
        <w:separator/>
      </w:r>
    </w:p>
  </w:endnote>
  <w:endnote w:type="continuationSeparator" w:id="0">
    <w:p w14:paraId="0055A5DE" w14:textId="77777777" w:rsidR="00E467A1" w:rsidRDefault="00E467A1" w:rsidP="00BA3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863184" w14:textId="77777777" w:rsidR="00E467A1" w:rsidRDefault="00E467A1" w:rsidP="00BA3F37">
      <w:pPr>
        <w:spacing w:after="0" w:line="240" w:lineRule="auto"/>
      </w:pPr>
      <w:r>
        <w:separator/>
      </w:r>
    </w:p>
  </w:footnote>
  <w:footnote w:type="continuationSeparator" w:id="0">
    <w:p w14:paraId="627790C2" w14:textId="77777777" w:rsidR="00E467A1" w:rsidRDefault="00E467A1" w:rsidP="00BA3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829"/>
    <w:rsid w:val="000E502C"/>
    <w:rsid w:val="00102F9E"/>
    <w:rsid w:val="00176737"/>
    <w:rsid w:val="001944BF"/>
    <w:rsid w:val="002541A5"/>
    <w:rsid w:val="00300EB0"/>
    <w:rsid w:val="003F3AE9"/>
    <w:rsid w:val="00445052"/>
    <w:rsid w:val="00520A62"/>
    <w:rsid w:val="00534354"/>
    <w:rsid w:val="005A1F31"/>
    <w:rsid w:val="005B39E5"/>
    <w:rsid w:val="00601281"/>
    <w:rsid w:val="006078E9"/>
    <w:rsid w:val="00687EF2"/>
    <w:rsid w:val="006F53A9"/>
    <w:rsid w:val="00743116"/>
    <w:rsid w:val="0078304E"/>
    <w:rsid w:val="007B1956"/>
    <w:rsid w:val="007F3829"/>
    <w:rsid w:val="00820F53"/>
    <w:rsid w:val="009B704E"/>
    <w:rsid w:val="009C3CCD"/>
    <w:rsid w:val="009E22A9"/>
    <w:rsid w:val="00A6414A"/>
    <w:rsid w:val="00A823B5"/>
    <w:rsid w:val="00AB0E75"/>
    <w:rsid w:val="00AF1AE5"/>
    <w:rsid w:val="00B373D4"/>
    <w:rsid w:val="00BA3F37"/>
    <w:rsid w:val="00C365EF"/>
    <w:rsid w:val="00CF09E4"/>
    <w:rsid w:val="00D31F4D"/>
    <w:rsid w:val="00DA7995"/>
    <w:rsid w:val="00DE08B6"/>
    <w:rsid w:val="00E35FAC"/>
    <w:rsid w:val="00E467A1"/>
    <w:rsid w:val="00EC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50B4D3"/>
  <w15:chartTrackingRefBased/>
  <w15:docId w15:val="{958BD110-79FC-4380-9006-BEBC94373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3F37"/>
    <w:pPr>
      <w:spacing w:after="160" w:line="259" w:lineRule="auto"/>
    </w:pPr>
    <w:rPr>
      <w:kern w:val="0"/>
      <w:sz w:val="22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F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F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F37"/>
    <w:rPr>
      <w:sz w:val="18"/>
      <w:szCs w:val="18"/>
    </w:rPr>
  </w:style>
  <w:style w:type="table" w:styleId="a7">
    <w:name w:val="Table Grid"/>
    <w:basedOn w:val="a1"/>
    <w:uiPriority w:val="39"/>
    <w:rsid w:val="00BA3F37"/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541A5"/>
    <w:rPr>
      <w:rFonts w:ascii="TimesNewRomanPS-BoldMT" w:hAnsi="TimesNewRomanPS-BoldMT" w:hint="default"/>
      <w:b/>
      <w:bCs/>
      <w:i w:val="0"/>
      <w:iCs w:val="0"/>
      <w:color w:val="2E74B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3</Pages>
  <Words>1008</Words>
  <Characters>5750</Characters>
  <Application>Microsoft Office Word</Application>
  <DocSecurity>0</DocSecurity>
  <Lines>47</Lines>
  <Paragraphs>13</Paragraphs>
  <ScaleCrop>false</ScaleCrop>
  <Company/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2</cp:revision>
  <dcterms:created xsi:type="dcterms:W3CDTF">2022-06-15T03:21:00Z</dcterms:created>
  <dcterms:modified xsi:type="dcterms:W3CDTF">2022-06-15T07:58:00Z</dcterms:modified>
</cp:coreProperties>
</file>